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B8E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Brucellosis Case Investigation Form</w:t>
      </w:r>
    </w:p>
    <w:p w14:paraId="11F964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ase ID □□□□□</w:t>
      </w:r>
    </w:p>
    <w:p w14:paraId="0C1DEC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rovince ______ City ______ County/District ______ Township/Subdistrict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79E1DD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. Demographic Information</w:t>
      </w:r>
    </w:p>
    <w:p w14:paraId="3D8FC6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1.1 Patient Name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ontact Number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1048BB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2 Sex: ①Male ②Female</w:t>
      </w:r>
    </w:p>
    <w:p w14:paraId="6EB2B2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3 Age: ______ years</w:t>
      </w:r>
    </w:p>
    <w:p w14:paraId="1F96D3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4 Ethnicity: ______</w:t>
      </w:r>
    </w:p>
    <w:p w14:paraId="3FA1DB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5 Occupation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①Farmer (livestock breeding, trading, slaughtering, raw meat sales,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ur/leather processing, animal product transport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②Worker (livestock breeding, trading, slaughtering, raw meat sales, fur/leather processing, animal product transport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③Veterinarian ④Medical staff ⑤Student ⑥Public servant ⑦Teacher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⑧Other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14830F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6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ddress of Onset: ______ County/District ______ Township ______ Village/Street No. ______</w:t>
      </w:r>
    </w:p>
    <w:p w14:paraId="525AA6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leftChars="0" w:hanging="480" w:hangingChars="2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7 Home Address: ______ County/District ______ Township ______ Village/Street No. ______</w:t>
      </w:r>
    </w:p>
    <w:p w14:paraId="6CD193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8 Date of Onset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YYYY/MM/DD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______</w:t>
      </w:r>
    </w:p>
    <w:p w14:paraId="4D2C42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9 Date of Hospitalizatio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YYYY/MM/DD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______</w:t>
      </w:r>
    </w:p>
    <w:p w14:paraId="426847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10 Date of Reporting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YYYY/MM/DD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_____</w:t>
      </w:r>
    </w:p>
    <w:p w14:paraId="620236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1.11 Hospital Name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249F59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. Clinical Manifestations</w:t>
      </w:r>
    </w:p>
    <w:p w14:paraId="18FFA8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2.1 Symptoms and Signs</w:t>
      </w:r>
    </w:p>
    <w:p w14:paraId="0E0D0A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1 Fever: ①Ye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②No</w:t>
      </w:r>
    </w:p>
    <w:p w14:paraId="6078BD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 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f yes: Duration ______ days, Maximum temperature ______℃</w:t>
      </w:r>
    </w:p>
    <w:p w14:paraId="53A34B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2 Hyperhidrosis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①Ye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②No</w:t>
      </w:r>
    </w:p>
    <w:p w14:paraId="02B1A2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3 Muscle/Joint Pain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①Ye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②No</w:t>
      </w:r>
    </w:p>
    <w:p w14:paraId="4464F8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4 Fatigue: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①Ye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②No</w:t>
      </w:r>
    </w:p>
    <w:p w14:paraId="25137F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5 Hepatomegaly: ①Yes ②No</w:t>
      </w:r>
    </w:p>
    <w:p w14:paraId="1FA060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6 Splenomegaly: ①Yes ②No</w:t>
      </w:r>
    </w:p>
    <w:p w14:paraId="38A4E1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7 Lymphadenopathy: ①Yes ②No</w:t>
      </w:r>
    </w:p>
    <w:p w14:paraId="4077DB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1.8 Orchitis: ①Yes ②No</w:t>
      </w:r>
    </w:p>
    <w:p w14:paraId="45F9D8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2.2 Laboratory Tests</w:t>
      </w:r>
    </w:p>
    <w:p w14:paraId="65F551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.2.1 Rose Bengal Plate Test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RBPT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①Positive ②Negative</w:t>
      </w:r>
    </w:p>
    <w:p w14:paraId="02CCA6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.2.2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andard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ub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gglutination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est (SAT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ter ≥1:100: ①Yes ②No</w:t>
      </w:r>
    </w:p>
    <w:p w14:paraId="481577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2.3 Pathogen Isolated: ①Yes ②No</w:t>
      </w:r>
    </w:p>
    <w:p w14:paraId="3AC5BD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59" w:leftChars="114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2.4 If yes, specimen type: ①Blood ②Bone marrow ③Other body fluid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④Excreta</w:t>
      </w:r>
    </w:p>
    <w:p w14:paraId="07391C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2.3 Clinical Diagnosis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063504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2.4 Treatment</w:t>
      </w:r>
    </w:p>
    <w:p w14:paraId="0301EC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4.1 Antibiotics: ①Yes ②No</w:t>
      </w:r>
    </w:p>
    <w:p w14:paraId="03F17E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4.2 Vaccine therapy: ①Yes ②No</w:t>
      </w:r>
    </w:p>
    <w:p w14:paraId="1D5770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4.3 Traditional Chinese medicine: ①Yes ②No</w:t>
      </w:r>
    </w:p>
    <w:p w14:paraId="7EFFAA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.4.4 Other: ①Yes (specify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) ②No</w:t>
      </w:r>
    </w:p>
    <w:p w14:paraId="1DBB19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both"/>
        <w:textAlignment w:val="auto"/>
        <m:rPr/>
        <w:rPr>
          <w:rFonts w:hint="default" w:hAnsi="Times New Roman" w:cs="Times New Roman"/>
          <w:i w:val="0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2.5 Outcome: ①Recovered ②Improved ③Uncured ④Dece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ased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YYYY/MM/DD)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19BA9F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 xml:space="preserve">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Epidemiological Investigation</w:t>
      </w:r>
    </w:p>
    <w:p w14:paraId="3A85F9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3.1 Exposure History (Within 3 Weeks Before Onset)</w:t>
      </w:r>
    </w:p>
    <w:p w14:paraId="530926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1 Animal contact: ①Yes ②No</w:t>
      </w:r>
    </w:p>
    <w:p w14:paraId="1F7EEF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60" w:leftChars="0" w:hanging="960" w:hangingChars="4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f yes, animal species (multiple allowed): ①Sheep/goat ②Cattle ③Pig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④Mink ⑤Fox ⑥Other: ______</w:t>
      </w:r>
    </w:p>
    <w:p w14:paraId="1012D7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2 Grazing/feeding: ①Yes ②No</w:t>
      </w:r>
    </w:p>
    <w:p w14:paraId="383DEE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3 Slaughtering or meat/organ processing: ①Yes ②No</w:t>
      </w:r>
    </w:p>
    <w:p w14:paraId="616170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4 Shearing wool or fur/leather processing/transport: ①Yes ②No</w:t>
      </w:r>
    </w:p>
    <w:p w14:paraId="591376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5 Assisting parturition or handling aborted fetuses: ①Yes ②No</w:t>
      </w:r>
    </w:p>
    <w:p w14:paraId="6DE43E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6 Breeding assistance: ①Yes ②No</w:t>
      </w:r>
    </w:p>
    <w:p w14:paraId="09FAF4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7 Animal disease investigation (veterinarian): ①Yes ②No</w:t>
      </w:r>
    </w:p>
    <w:p w14:paraId="1D646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8 Contact with urine/feces of infected animals: ①Yes ②No</w:t>
      </w:r>
    </w:p>
    <w:p w14:paraId="616B36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9 Consumption of raw milk: ①Yes ②No</w:t>
      </w:r>
    </w:p>
    <w:p w14:paraId="05150E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10 Hunting or consuming wild animals: ①Yes ②No</w:t>
      </w:r>
    </w:p>
    <w:p w14:paraId="6C4A03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11 Presence of wounds during animal contact: ①Yes ②No</w:t>
      </w:r>
    </w:p>
    <w:p w14:paraId="2BD099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59" w:leftChars="114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1.12 Household member with brucellosis: ①Yes (date of onset: YYYY/MM/DD): _____ ②No</w:t>
      </w:r>
    </w:p>
    <w:p w14:paraId="464633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.2 Personal Protective Measures</w:t>
      </w:r>
    </w:p>
    <w:p w14:paraId="0AE6EF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2.1 Use of protective measures during animal contact: ①Yes ②No</w:t>
      </w:r>
    </w:p>
    <w:p w14:paraId="68354F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60" w:leftChars="0" w:hanging="960" w:hangingChars="4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f yes (multiple allowed): ①Gloves ②Protective clothing ③Mask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④Other:______</w:t>
      </w:r>
    </w:p>
    <w:p w14:paraId="77B4A3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2.2 Handwashing after animal contact: ①Yes ②No</w:t>
      </w:r>
    </w:p>
    <w:p w14:paraId="565BAA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leftChars="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f yes, commonly used (multiple allowed): ①Water ②Soap ③Disinfectant ④Other: ______</w:t>
      </w:r>
    </w:p>
    <w:p w14:paraId="3602C1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2.3 Regular laundry: ①Yes ②No</w:t>
      </w:r>
    </w:p>
    <w:p w14:paraId="5EBA12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If yes, frequency: ______ times/week</w:t>
      </w:r>
    </w:p>
    <w:p w14:paraId="2AA888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2.4 Livestock raising: ①Yes ②No</w:t>
      </w:r>
    </w:p>
    <w:p w14:paraId="76B11C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440" w:leftChars="0" w:hanging="1440" w:hangingChars="6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3.2.4.1 Species and quantity (multiple allowed)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①Sheep/goat ______ head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②Cattle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head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③Pig ______ head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④Other ______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______ heads</w:t>
      </w:r>
    </w:p>
    <w:p w14:paraId="6B2B12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3.2.4.2 Free-range in courtyard: ①Yes ②No</w:t>
      </w:r>
    </w:p>
    <w:p w14:paraId="5770F4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3.2.4.3 Cleaning/disinfection of housing, pens, equipment: ①Yes ②No</w:t>
      </w:r>
    </w:p>
    <w:p w14:paraId="4BE921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 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f yes, frequency: ______ times/month</w:t>
      </w:r>
    </w:p>
    <w:p w14:paraId="353C18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 3.2.4.4 Manure treatment (burning, burying): ①Yes ②No</w:t>
      </w:r>
    </w:p>
    <w:p w14:paraId="5AA871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3.3 Consumption of mutton/beef within 3 weeks before onset: ①Yes ②No</w:t>
      </w:r>
    </w:p>
    <w:p w14:paraId="178EDB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59" w:leftChars="114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3.3.1 Cooking method (multiple allowed): ①Hot pot ②Stewed ③Grilled ④Other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3EDE46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960" w:leftChars="0" w:hanging="960" w:hangingChars="4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 3.3.2 Description of processing and consumptio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e.g., shape of grilled meat skewers)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6DF12B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3.4 Past medical history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547059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3.5 Date of confirmation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 (YYYY/MM/DD)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p w14:paraId="1C9956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3.6 Suspected source of infection, transmission route, and vehicle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  <w:bookmarkStart w:id="0" w:name="_GoBack"/>
      <w:bookmarkEnd w:id="0"/>
    </w:p>
    <w:p w14:paraId="6B3AE3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kern w:val="2"/>
          <w:sz w:val="24"/>
          <w:szCs w:val="24"/>
          <w:lang w:val="en-US" w:eastAsia="zh-CN" w:bidi="ar-SA"/>
        </w:rPr>
        <w:t>4. Investigation Summary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________________________</w:t>
      </w:r>
    </w:p>
    <w:p w14:paraId="000402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Investigator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   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Date of investigatio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YYYY/MM/DD):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______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D9587A"/>
    <w:rsid w:val="07297E85"/>
    <w:rsid w:val="0D66436A"/>
    <w:rsid w:val="104F2724"/>
    <w:rsid w:val="1E434F32"/>
    <w:rsid w:val="3D2925BA"/>
    <w:rsid w:val="414E5F4F"/>
    <w:rsid w:val="4CDE650E"/>
    <w:rsid w:val="5B956ECD"/>
    <w:rsid w:val="5C02115C"/>
    <w:rsid w:val="5F793A05"/>
    <w:rsid w:val="60D9587A"/>
    <w:rsid w:val="6189001D"/>
    <w:rsid w:val="642B411A"/>
    <w:rsid w:val="6AA221E6"/>
    <w:rsid w:val="6C2C3C55"/>
    <w:rsid w:val="740C6A64"/>
    <w:rsid w:val="7D51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1:39:00Z</dcterms:created>
  <dc:creator> hf.</dc:creator>
  <cp:lastModifiedBy> hf.</cp:lastModifiedBy>
  <dcterms:modified xsi:type="dcterms:W3CDTF">2026-02-12T12:2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89B9BE0BDDB4716A52A5B9779A5940A_11</vt:lpwstr>
  </property>
  <property fmtid="{D5CDD505-2E9C-101B-9397-08002B2CF9AE}" pid="4" name="KSOTemplateDocerSaveRecord">
    <vt:lpwstr>eyJoZGlkIjoiY2M1ODQ0NWM2YTk1MTdmZTcyZWRhZTc4YTM2YTBhOTUiLCJ1c2VySWQiOiI1OTE3NDQwMzEifQ==</vt:lpwstr>
  </property>
</Properties>
</file>